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C22" w:rsidRPr="00D747CF" w:rsidRDefault="007A6BD1">
      <w:pPr>
        <w:rPr>
          <w:rFonts w:ascii="Arial" w:hAnsi="Arial" w:cs="Arial"/>
          <w:b/>
        </w:rPr>
      </w:pPr>
      <w:bookmarkStart w:id="0" w:name="_GoBack"/>
      <w:r w:rsidRPr="00D747CF">
        <w:rPr>
          <w:rFonts w:ascii="Arial" w:hAnsi="Arial" w:cs="Arial"/>
          <w:b/>
        </w:rPr>
        <w:t>Supplementary Table 1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972"/>
        <w:gridCol w:w="1972"/>
      </w:tblGrid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  <w:b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Control LFD</w:t>
            </w:r>
          </w:p>
          <w:p w:rsidR="0000451D" w:rsidRPr="007A6BD1" w:rsidRDefault="0000451D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D12450B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HFD</w:t>
            </w:r>
          </w:p>
          <w:p w:rsidR="0000451D" w:rsidRPr="007A6BD1" w:rsidRDefault="0000451D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D12492</w:t>
            </w:r>
          </w:p>
        </w:tc>
      </w:tr>
      <w:tr w:rsidR="00750B1F" w:rsidRPr="007A6BD1" w:rsidTr="00CD08BC">
        <w:tc>
          <w:tcPr>
            <w:tcW w:w="2194" w:type="dxa"/>
          </w:tcPr>
          <w:p w:rsidR="00750B1F" w:rsidRPr="007A6BD1" w:rsidRDefault="00750B1F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Composition</w:t>
            </w:r>
          </w:p>
        </w:tc>
        <w:tc>
          <w:tcPr>
            <w:tcW w:w="3944" w:type="dxa"/>
            <w:gridSpan w:val="2"/>
          </w:tcPr>
          <w:p w:rsidR="00750B1F" w:rsidRPr="007A6BD1" w:rsidRDefault="00750B1F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Kcal%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Protein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0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Carbohydrate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70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0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Fat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0</w:t>
            </w: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60</w:t>
            </w:r>
          </w:p>
        </w:tc>
      </w:tr>
      <w:tr w:rsidR="00750B1F" w:rsidRPr="007A6BD1" w:rsidTr="00D07B3A">
        <w:tc>
          <w:tcPr>
            <w:tcW w:w="2194" w:type="dxa"/>
          </w:tcPr>
          <w:p w:rsidR="00750B1F" w:rsidRPr="007A6BD1" w:rsidRDefault="00750B1F" w:rsidP="0000451D">
            <w:pPr>
              <w:rPr>
                <w:rFonts w:ascii="Arial" w:hAnsi="Arial" w:cs="Arial"/>
                <w:b/>
              </w:rPr>
            </w:pPr>
            <w:r w:rsidRPr="007A6BD1">
              <w:rPr>
                <w:rFonts w:ascii="Arial" w:hAnsi="Arial" w:cs="Arial"/>
                <w:b/>
              </w:rPr>
              <w:t>Ingredients</w:t>
            </w:r>
          </w:p>
        </w:tc>
        <w:tc>
          <w:tcPr>
            <w:tcW w:w="3944" w:type="dxa"/>
            <w:gridSpan w:val="2"/>
          </w:tcPr>
          <w:p w:rsidR="00750B1F" w:rsidRPr="007A6BD1" w:rsidRDefault="00750B1F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  <w:b/>
              </w:rPr>
              <w:t>Kcal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 xml:space="preserve">Casein 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80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80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L-</w:t>
            </w:r>
            <w:proofErr w:type="spellStart"/>
            <w:r w:rsidRPr="007A6BD1">
              <w:rPr>
                <w:rFonts w:ascii="Arial" w:hAnsi="Arial" w:cs="Arial"/>
              </w:rPr>
              <w:t>Cystine</w:t>
            </w:r>
            <w:proofErr w:type="spellEnd"/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2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2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Corn starch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26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Maltodextrin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4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25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 xml:space="preserve">Sucrose 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40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75.2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 xml:space="preserve">Cellulose 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Soybean oil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25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25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Lard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18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2205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Mineral Mix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  <w:tc>
          <w:tcPr>
            <w:tcW w:w="1972" w:type="dxa"/>
          </w:tcPr>
          <w:p w:rsidR="009F0239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Vitamin Mix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4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40</w:t>
            </w: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  <w:tc>
          <w:tcPr>
            <w:tcW w:w="1972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</w:p>
        </w:tc>
      </w:tr>
      <w:tr w:rsidR="0000451D" w:rsidRPr="007A6BD1" w:rsidTr="00E02A68">
        <w:tc>
          <w:tcPr>
            <w:tcW w:w="2194" w:type="dxa"/>
          </w:tcPr>
          <w:p w:rsidR="0000451D" w:rsidRPr="007A6BD1" w:rsidRDefault="0000451D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Dye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  <w:tc>
          <w:tcPr>
            <w:tcW w:w="1972" w:type="dxa"/>
          </w:tcPr>
          <w:p w:rsidR="0000451D" w:rsidRPr="007A6BD1" w:rsidRDefault="009F0239" w:rsidP="0000451D">
            <w:pPr>
              <w:rPr>
                <w:rFonts w:ascii="Arial" w:hAnsi="Arial" w:cs="Arial"/>
              </w:rPr>
            </w:pPr>
            <w:r w:rsidRPr="007A6BD1">
              <w:rPr>
                <w:rFonts w:ascii="Arial" w:hAnsi="Arial" w:cs="Arial"/>
              </w:rPr>
              <w:t>0</w:t>
            </w:r>
          </w:p>
        </w:tc>
      </w:tr>
    </w:tbl>
    <w:p w:rsidR="00603DB8" w:rsidRDefault="00603DB8"/>
    <w:sectPr w:rsidR="0060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DB8"/>
    <w:rsid w:val="00001BA9"/>
    <w:rsid w:val="0000227A"/>
    <w:rsid w:val="0000451D"/>
    <w:rsid w:val="000074BA"/>
    <w:rsid w:val="000077D2"/>
    <w:rsid w:val="00011691"/>
    <w:rsid w:val="000139CA"/>
    <w:rsid w:val="00014FB8"/>
    <w:rsid w:val="00015EC7"/>
    <w:rsid w:val="00020111"/>
    <w:rsid w:val="00021402"/>
    <w:rsid w:val="000267D4"/>
    <w:rsid w:val="00026CB3"/>
    <w:rsid w:val="0003004D"/>
    <w:rsid w:val="00031D24"/>
    <w:rsid w:val="00032E48"/>
    <w:rsid w:val="0003338B"/>
    <w:rsid w:val="0003498B"/>
    <w:rsid w:val="00034D85"/>
    <w:rsid w:val="00036ACA"/>
    <w:rsid w:val="000436FA"/>
    <w:rsid w:val="00046AF4"/>
    <w:rsid w:val="00051E0E"/>
    <w:rsid w:val="000525CD"/>
    <w:rsid w:val="00054449"/>
    <w:rsid w:val="0005570F"/>
    <w:rsid w:val="00055D7A"/>
    <w:rsid w:val="00062568"/>
    <w:rsid w:val="00076065"/>
    <w:rsid w:val="0008309F"/>
    <w:rsid w:val="00093536"/>
    <w:rsid w:val="0009493C"/>
    <w:rsid w:val="00097484"/>
    <w:rsid w:val="000A04B2"/>
    <w:rsid w:val="000A10F3"/>
    <w:rsid w:val="000A1AF5"/>
    <w:rsid w:val="000A39EB"/>
    <w:rsid w:val="000A5199"/>
    <w:rsid w:val="000A55E4"/>
    <w:rsid w:val="000A750C"/>
    <w:rsid w:val="000B1D6B"/>
    <w:rsid w:val="000B66D7"/>
    <w:rsid w:val="000C21E6"/>
    <w:rsid w:val="000C2F7C"/>
    <w:rsid w:val="000C4A68"/>
    <w:rsid w:val="000C5ABE"/>
    <w:rsid w:val="000D4C2C"/>
    <w:rsid w:val="000D7BFD"/>
    <w:rsid w:val="000E3B7E"/>
    <w:rsid w:val="000F0A49"/>
    <w:rsid w:val="000F3145"/>
    <w:rsid w:val="000F5259"/>
    <w:rsid w:val="000F67F0"/>
    <w:rsid w:val="000F7A23"/>
    <w:rsid w:val="00100290"/>
    <w:rsid w:val="00102CC7"/>
    <w:rsid w:val="00102E44"/>
    <w:rsid w:val="00112D05"/>
    <w:rsid w:val="00114A6C"/>
    <w:rsid w:val="00114B6D"/>
    <w:rsid w:val="00117C83"/>
    <w:rsid w:val="00117DFB"/>
    <w:rsid w:val="00124CB0"/>
    <w:rsid w:val="00124E98"/>
    <w:rsid w:val="0013258F"/>
    <w:rsid w:val="001325C1"/>
    <w:rsid w:val="00133ECA"/>
    <w:rsid w:val="0013561E"/>
    <w:rsid w:val="00135D1E"/>
    <w:rsid w:val="0013605C"/>
    <w:rsid w:val="0014174F"/>
    <w:rsid w:val="00143495"/>
    <w:rsid w:val="001463FA"/>
    <w:rsid w:val="00151770"/>
    <w:rsid w:val="00164EA4"/>
    <w:rsid w:val="00170916"/>
    <w:rsid w:val="001750C1"/>
    <w:rsid w:val="00175422"/>
    <w:rsid w:val="00176148"/>
    <w:rsid w:val="00177995"/>
    <w:rsid w:val="00182AC6"/>
    <w:rsid w:val="00184138"/>
    <w:rsid w:val="001847D0"/>
    <w:rsid w:val="00186AF3"/>
    <w:rsid w:val="001948D9"/>
    <w:rsid w:val="00194F72"/>
    <w:rsid w:val="001A1533"/>
    <w:rsid w:val="001B0298"/>
    <w:rsid w:val="001B30CD"/>
    <w:rsid w:val="001B5D62"/>
    <w:rsid w:val="001B6E8D"/>
    <w:rsid w:val="001B7414"/>
    <w:rsid w:val="001B74F4"/>
    <w:rsid w:val="001C355A"/>
    <w:rsid w:val="001C78EB"/>
    <w:rsid w:val="001D0C4C"/>
    <w:rsid w:val="001D1544"/>
    <w:rsid w:val="001D5542"/>
    <w:rsid w:val="001E18CE"/>
    <w:rsid w:val="001E6BDD"/>
    <w:rsid w:val="001E75F4"/>
    <w:rsid w:val="001F1664"/>
    <w:rsid w:val="001F296B"/>
    <w:rsid w:val="001F6DC4"/>
    <w:rsid w:val="0020110E"/>
    <w:rsid w:val="00201980"/>
    <w:rsid w:val="00205048"/>
    <w:rsid w:val="0020527F"/>
    <w:rsid w:val="0021722A"/>
    <w:rsid w:val="002201A5"/>
    <w:rsid w:val="002266A5"/>
    <w:rsid w:val="0022753B"/>
    <w:rsid w:val="0022780A"/>
    <w:rsid w:val="00227B02"/>
    <w:rsid w:val="002357D0"/>
    <w:rsid w:val="0023754C"/>
    <w:rsid w:val="00240068"/>
    <w:rsid w:val="00241472"/>
    <w:rsid w:val="0024599E"/>
    <w:rsid w:val="002472D0"/>
    <w:rsid w:val="0026516E"/>
    <w:rsid w:val="00271689"/>
    <w:rsid w:val="00272D20"/>
    <w:rsid w:val="00275425"/>
    <w:rsid w:val="00282769"/>
    <w:rsid w:val="0029187F"/>
    <w:rsid w:val="00293BDC"/>
    <w:rsid w:val="00293C6C"/>
    <w:rsid w:val="00295928"/>
    <w:rsid w:val="00295BB7"/>
    <w:rsid w:val="00296C26"/>
    <w:rsid w:val="002A1C93"/>
    <w:rsid w:val="002A428D"/>
    <w:rsid w:val="002A51B1"/>
    <w:rsid w:val="002B43B9"/>
    <w:rsid w:val="002B6076"/>
    <w:rsid w:val="002B7070"/>
    <w:rsid w:val="002B7824"/>
    <w:rsid w:val="002C0FD0"/>
    <w:rsid w:val="002C4550"/>
    <w:rsid w:val="002C5DC0"/>
    <w:rsid w:val="002C7754"/>
    <w:rsid w:val="002D11D6"/>
    <w:rsid w:val="002D2114"/>
    <w:rsid w:val="002D3236"/>
    <w:rsid w:val="002D5150"/>
    <w:rsid w:val="002D5AF5"/>
    <w:rsid w:val="002D7582"/>
    <w:rsid w:val="002E059E"/>
    <w:rsid w:val="002E350E"/>
    <w:rsid w:val="002E3B4D"/>
    <w:rsid w:val="002E6363"/>
    <w:rsid w:val="002F0203"/>
    <w:rsid w:val="002F5296"/>
    <w:rsid w:val="002F5E7C"/>
    <w:rsid w:val="002F72EE"/>
    <w:rsid w:val="00305B9C"/>
    <w:rsid w:val="00313697"/>
    <w:rsid w:val="0031663E"/>
    <w:rsid w:val="003220A5"/>
    <w:rsid w:val="003229C9"/>
    <w:rsid w:val="00325649"/>
    <w:rsid w:val="00326E2D"/>
    <w:rsid w:val="0032761B"/>
    <w:rsid w:val="003320DF"/>
    <w:rsid w:val="00342305"/>
    <w:rsid w:val="00344EA5"/>
    <w:rsid w:val="003477F1"/>
    <w:rsid w:val="003478B8"/>
    <w:rsid w:val="00351008"/>
    <w:rsid w:val="0035236D"/>
    <w:rsid w:val="00352FF8"/>
    <w:rsid w:val="00353AAD"/>
    <w:rsid w:val="0035429F"/>
    <w:rsid w:val="00354A51"/>
    <w:rsid w:val="003619E3"/>
    <w:rsid w:val="00366799"/>
    <w:rsid w:val="00373446"/>
    <w:rsid w:val="00381F74"/>
    <w:rsid w:val="0038558C"/>
    <w:rsid w:val="00387390"/>
    <w:rsid w:val="00391127"/>
    <w:rsid w:val="00392651"/>
    <w:rsid w:val="00392787"/>
    <w:rsid w:val="00393240"/>
    <w:rsid w:val="00394982"/>
    <w:rsid w:val="003A1756"/>
    <w:rsid w:val="003A52B4"/>
    <w:rsid w:val="003A52F0"/>
    <w:rsid w:val="003A5471"/>
    <w:rsid w:val="003A7A8E"/>
    <w:rsid w:val="003A7D14"/>
    <w:rsid w:val="003B1F2D"/>
    <w:rsid w:val="003B5A61"/>
    <w:rsid w:val="003C6CF2"/>
    <w:rsid w:val="003E09C5"/>
    <w:rsid w:val="003E6033"/>
    <w:rsid w:val="003E6EAD"/>
    <w:rsid w:val="003F3E4F"/>
    <w:rsid w:val="00401E1D"/>
    <w:rsid w:val="00403B28"/>
    <w:rsid w:val="004111B4"/>
    <w:rsid w:val="0041509D"/>
    <w:rsid w:val="00416ED0"/>
    <w:rsid w:val="0041774A"/>
    <w:rsid w:val="004239F5"/>
    <w:rsid w:val="00427A6A"/>
    <w:rsid w:val="00427E7B"/>
    <w:rsid w:val="00436540"/>
    <w:rsid w:val="00442779"/>
    <w:rsid w:val="00451B32"/>
    <w:rsid w:val="004546AB"/>
    <w:rsid w:val="004558CC"/>
    <w:rsid w:val="0045718B"/>
    <w:rsid w:val="004618D8"/>
    <w:rsid w:val="00465205"/>
    <w:rsid w:val="00467D6D"/>
    <w:rsid w:val="00471B4A"/>
    <w:rsid w:val="0047658E"/>
    <w:rsid w:val="00484C8B"/>
    <w:rsid w:val="00490304"/>
    <w:rsid w:val="00494E19"/>
    <w:rsid w:val="004A1CFE"/>
    <w:rsid w:val="004A2052"/>
    <w:rsid w:val="004A781B"/>
    <w:rsid w:val="004B0972"/>
    <w:rsid w:val="004B709D"/>
    <w:rsid w:val="004C36E9"/>
    <w:rsid w:val="004C667D"/>
    <w:rsid w:val="004C77AB"/>
    <w:rsid w:val="004D3558"/>
    <w:rsid w:val="004D3FDD"/>
    <w:rsid w:val="004D56CE"/>
    <w:rsid w:val="004E3D0E"/>
    <w:rsid w:val="004E3F52"/>
    <w:rsid w:val="004E3F5D"/>
    <w:rsid w:val="004E408D"/>
    <w:rsid w:val="004E5319"/>
    <w:rsid w:val="004F0698"/>
    <w:rsid w:val="00501203"/>
    <w:rsid w:val="00502AC1"/>
    <w:rsid w:val="00503DA9"/>
    <w:rsid w:val="00510C29"/>
    <w:rsid w:val="00513340"/>
    <w:rsid w:val="005142C3"/>
    <w:rsid w:val="0052593F"/>
    <w:rsid w:val="00532038"/>
    <w:rsid w:val="00533F1E"/>
    <w:rsid w:val="00535326"/>
    <w:rsid w:val="00536559"/>
    <w:rsid w:val="00537271"/>
    <w:rsid w:val="00542B47"/>
    <w:rsid w:val="00544D54"/>
    <w:rsid w:val="00550C49"/>
    <w:rsid w:val="005526BC"/>
    <w:rsid w:val="00552EF5"/>
    <w:rsid w:val="005616E1"/>
    <w:rsid w:val="00561F02"/>
    <w:rsid w:val="005705B2"/>
    <w:rsid w:val="00572682"/>
    <w:rsid w:val="005754DF"/>
    <w:rsid w:val="00575D3F"/>
    <w:rsid w:val="00580016"/>
    <w:rsid w:val="00583D10"/>
    <w:rsid w:val="0058557D"/>
    <w:rsid w:val="0059304B"/>
    <w:rsid w:val="00594AAA"/>
    <w:rsid w:val="00596C7C"/>
    <w:rsid w:val="005A735C"/>
    <w:rsid w:val="005C0335"/>
    <w:rsid w:val="005C2C22"/>
    <w:rsid w:val="005C703F"/>
    <w:rsid w:val="005D0829"/>
    <w:rsid w:val="005D1EEC"/>
    <w:rsid w:val="005D6320"/>
    <w:rsid w:val="005D7A52"/>
    <w:rsid w:val="005F4A17"/>
    <w:rsid w:val="005F59C9"/>
    <w:rsid w:val="00603DB8"/>
    <w:rsid w:val="00604534"/>
    <w:rsid w:val="00605C23"/>
    <w:rsid w:val="00611B10"/>
    <w:rsid w:val="00612C47"/>
    <w:rsid w:val="00620B92"/>
    <w:rsid w:val="006217B6"/>
    <w:rsid w:val="00621DCF"/>
    <w:rsid w:val="0062236C"/>
    <w:rsid w:val="00626E56"/>
    <w:rsid w:val="006302F9"/>
    <w:rsid w:val="00630D11"/>
    <w:rsid w:val="00634123"/>
    <w:rsid w:val="0063493B"/>
    <w:rsid w:val="00635A33"/>
    <w:rsid w:val="00643072"/>
    <w:rsid w:val="006431ED"/>
    <w:rsid w:val="00643ACD"/>
    <w:rsid w:val="00644466"/>
    <w:rsid w:val="0064637E"/>
    <w:rsid w:val="00652146"/>
    <w:rsid w:val="00653DC0"/>
    <w:rsid w:val="00667CEB"/>
    <w:rsid w:val="00667F73"/>
    <w:rsid w:val="00670F8C"/>
    <w:rsid w:val="0067318F"/>
    <w:rsid w:val="00673F11"/>
    <w:rsid w:val="00675CD7"/>
    <w:rsid w:val="006772E5"/>
    <w:rsid w:val="00677D8C"/>
    <w:rsid w:val="00682EBF"/>
    <w:rsid w:val="006868EC"/>
    <w:rsid w:val="00686C00"/>
    <w:rsid w:val="00690283"/>
    <w:rsid w:val="006906B1"/>
    <w:rsid w:val="00697579"/>
    <w:rsid w:val="006A5951"/>
    <w:rsid w:val="006B2B24"/>
    <w:rsid w:val="006B6A57"/>
    <w:rsid w:val="006C5136"/>
    <w:rsid w:val="006C5E0E"/>
    <w:rsid w:val="006C7D5A"/>
    <w:rsid w:val="006D0FB3"/>
    <w:rsid w:val="006D291E"/>
    <w:rsid w:val="006D6B2A"/>
    <w:rsid w:val="006F30D2"/>
    <w:rsid w:val="006F6329"/>
    <w:rsid w:val="006F73DA"/>
    <w:rsid w:val="006F7ABA"/>
    <w:rsid w:val="00701CAD"/>
    <w:rsid w:val="00703FBD"/>
    <w:rsid w:val="00704849"/>
    <w:rsid w:val="00706E54"/>
    <w:rsid w:val="00710395"/>
    <w:rsid w:val="007124F2"/>
    <w:rsid w:val="00722AFD"/>
    <w:rsid w:val="00726786"/>
    <w:rsid w:val="007270A3"/>
    <w:rsid w:val="00736C7C"/>
    <w:rsid w:val="007409E5"/>
    <w:rsid w:val="00741CA9"/>
    <w:rsid w:val="007446F9"/>
    <w:rsid w:val="00745C42"/>
    <w:rsid w:val="007501B3"/>
    <w:rsid w:val="00750B1F"/>
    <w:rsid w:val="00753683"/>
    <w:rsid w:val="00754A5F"/>
    <w:rsid w:val="0075548C"/>
    <w:rsid w:val="0076248B"/>
    <w:rsid w:val="00763AF1"/>
    <w:rsid w:val="00770B3D"/>
    <w:rsid w:val="0077285D"/>
    <w:rsid w:val="007746CE"/>
    <w:rsid w:val="0077779C"/>
    <w:rsid w:val="007941AF"/>
    <w:rsid w:val="00797619"/>
    <w:rsid w:val="007A131D"/>
    <w:rsid w:val="007A2ACC"/>
    <w:rsid w:val="007A2CAA"/>
    <w:rsid w:val="007A36DB"/>
    <w:rsid w:val="007A6BD1"/>
    <w:rsid w:val="007B3970"/>
    <w:rsid w:val="007B73CF"/>
    <w:rsid w:val="007B7D04"/>
    <w:rsid w:val="007C0438"/>
    <w:rsid w:val="007C3DAA"/>
    <w:rsid w:val="007D0EA6"/>
    <w:rsid w:val="007D5472"/>
    <w:rsid w:val="007E6BE6"/>
    <w:rsid w:val="007F4EE0"/>
    <w:rsid w:val="007F64A1"/>
    <w:rsid w:val="007F66E1"/>
    <w:rsid w:val="008029F2"/>
    <w:rsid w:val="008052D1"/>
    <w:rsid w:val="00824780"/>
    <w:rsid w:val="00830E5F"/>
    <w:rsid w:val="00831995"/>
    <w:rsid w:val="00832399"/>
    <w:rsid w:val="0083287B"/>
    <w:rsid w:val="00832BA4"/>
    <w:rsid w:val="00835901"/>
    <w:rsid w:val="00846DD0"/>
    <w:rsid w:val="00850A76"/>
    <w:rsid w:val="00851C07"/>
    <w:rsid w:val="00860490"/>
    <w:rsid w:val="00865FAA"/>
    <w:rsid w:val="008671C3"/>
    <w:rsid w:val="00871C4D"/>
    <w:rsid w:val="00880275"/>
    <w:rsid w:val="00886641"/>
    <w:rsid w:val="00887813"/>
    <w:rsid w:val="00895C57"/>
    <w:rsid w:val="00897795"/>
    <w:rsid w:val="008A383D"/>
    <w:rsid w:val="008B3061"/>
    <w:rsid w:val="008B5481"/>
    <w:rsid w:val="008C656C"/>
    <w:rsid w:val="008D076C"/>
    <w:rsid w:val="008D3BB1"/>
    <w:rsid w:val="008D4CE4"/>
    <w:rsid w:val="008D74EB"/>
    <w:rsid w:val="008E47F1"/>
    <w:rsid w:val="008E4F02"/>
    <w:rsid w:val="008F2993"/>
    <w:rsid w:val="008F4DCE"/>
    <w:rsid w:val="009009DC"/>
    <w:rsid w:val="00900F5D"/>
    <w:rsid w:val="00901129"/>
    <w:rsid w:val="00902F34"/>
    <w:rsid w:val="009075A8"/>
    <w:rsid w:val="0091512D"/>
    <w:rsid w:val="009216A9"/>
    <w:rsid w:val="0092632B"/>
    <w:rsid w:val="00927A18"/>
    <w:rsid w:val="00932D60"/>
    <w:rsid w:val="00936DE1"/>
    <w:rsid w:val="00942926"/>
    <w:rsid w:val="00944507"/>
    <w:rsid w:val="00944CDB"/>
    <w:rsid w:val="00946EDB"/>
    <w:rsid w:val="00951417"/>
    <w:rsid w:val="00956949"/>
    <w:rsid w:val="009624AC"/>
    <w:rsid w:val="00966FEA"/>
    <w:rsid w:val="00971A0D"/>
    <w:rsid w:val="00973B9B"/>
    <w:rsid w:val="00976364"/>
    <w:rsid w:val="00983116"/>
    <w:rsid w:val="00983AFD"/>
    <w:rsid w:val="00992739"/>
    <w:rsid w:val="009957D9"/>
    <w:rsid w:val="009A31B3"/>
    <w:rsid w:val="009A348A"/>
    <w:rsid w:val="009A3859"/>
    <w:rsid w:val="009A5234"/>
    <w:rsid w:val="009A5838"/>
    <w:rsid w:val="009B5E2D"/>
    <w:rsid w:val="009B5F7A"/>
    <w:rsid w:val="009B6F85"/>
    <w:rsid w:val="009B710E"/>
    <w:rsid w:val="009C06DD"/>
    <w:rsid w:val="009C1320"/>
    <w:rsid w:val="009D4E5C"/>
    <w:rsid w:val="009D5781"/>
    <w:rsid w:val="009D6639"/>
    <w:rsid w:val="009E1256"/>
    <w:rsid w:val="009E1543"/>
    <w:rsid w:val="009E3F7B"/>
    <w:rsid w:val="009E7B4C"/>
    <w:rsid w:val="009F0239"/>
    <w:rsid w:val="00A02C2F"/>
    <w:rsid w:val="00A07DEE"/>
    <w:rsid w:val="00A20D4F"/>
    <w:rsid w:val="00A21CD3"/>
    <w:rsid w:val="00A24C4F"/>
    <w:rsid w:val="00A308C7"/>
    <w:rsid w:val="00A33116"/>
    <w:rsid w:val="00A3421C"/>
    <w:rsid w:val="00A41C05"/>
    <w:rsid w:val="00A47340"/>
    <w:rsid w:val="00A50E69"/>
    <w:rsid w:val="00A53216"/>
    <w:rsid w:val="00A53F9D"/>
    <w:rsid w:val="00A54995"/>
    <w:rsid w:val="00A54AA4"/>
    <w:rsid w:val="00A600C0"/>
    <w:rsid w:val="00A6153F"/>
    <w:rsid w:val="00A64CCD"/>
    <w:rsid w:val="00A65B7B"/>
    <w:rsid w:val="00A66435"/>
    <w:rsid w:val="00A75BDD"/>
    <w:rsid w:val="00A95526"/>
    <w:rsid w:val="00AA0ACA"/>
    <w:rsid w:val="00AA207F"/>
    <w:rsid w:val="00AA574A"/>
    <w:rsid w:val="00AA5932"/>
    <w:rsid w:val="00AB419C"/>
    <w:rsid w:val="00AC14FF"/>
    <w:rsid w:val="00AD1B46"/>
    <w:rsid w:val="00AD66D1"/>
    <w:rsid w:val="00AE0E01"/>
    <w:rsid w:val="00AE4C60"/>
    <w:rsid w:val="00AE6A45"/>
    <w:rsid w:val="00AF0ECA"/>
    <w:rsid w:val="00AF3CAD"/>
    <w:rsid w:val="00AF7531"/>
    <w:rsid w:val="00B00549"/>
    <w:rsid w:val="00B04A21"/>
    <w:rsid w:val="00B0739C"/>
    <w:rsid w:val="00B12F1C"/>
    <w:rsid w:val="00B24943"/>
    <w:rsid w:val="00B26319"/>
    <w:rsid w:val="00B31729"/>
    <w:rsid w:val="00B40FDA"/>
    <w:rsid w:val="00B45485"/>
    <w:rsid w:val="00B457DE"/>
    <w:rsid w:val="00B5549A"/>
    <w:rsid w:val="00B56B76"/>
    <w:rsid w:val="00B72B6A"/>
    <w:rsid w:val="00B8490E"/>
    <w:rsid w:val="00B959BC"/>
    <w:rsid w:val="00BA6846"/>
    <w:rsid w:val="00BC19F7"/>
    <w:rsid w:val="00BC7CA5"/>
    <w:rsid w:val="00BD35BA"/>
    <w:rsid w:val="00BD4B05"/>
    <w:rsid w:val="00BD7558"/>
    <w:rsid w:val="00BF3E59"/>
    <w:rsid w:val="00BF46EA"/>
    <w:rsid w:val="00BF6363"/>
    <w:rsid w:val="00BF69FD"/>
    <w:rsid w:val="00C04C2E"/>
    <w:rsid w:val="00C06F92"/>
    <w:rsid w:val="00C06F99"/>
    <w:rsid w:val="00C07A0C"/>
    <w:rsid w:val="00C12D68"/>
    <w:rsid w:val="00C14424"/>
    <w:rsid w:val="00C163E4"/>
    <w:rsid w:val="00C24996"/>
    <w:rsid w:val="00C358AD"/>
    <w:rsid w:val="00C46ED1"/>
    <w:rsid w:val="00C509A3"/>
    <w:rsid w:val="00C5631F"/>
    <w:rsid w:val="00C57979"/>
    <w:rsid w:val="00C60A44"/>
    <w:rsid w:val="00C618CA"/>
    <w:rsid w:val="00C61A3D"/>
    <w:rsid w:val="00C637B3"/>
    <w:rsid w:val="00C710FF"/>
    <w:rsid w:val="00C7768D"/>
    <w:rsid w:val="00C858A0"/>
    <w:rsid w:val="00C864D6"/>
    <w:rsid w:val="00C90AC9"/>
    <w:rsid w:val="00C94202"/>
    <w:rsid w:val="00CA4089"/>
    <w:rsid w:val="00CA6840"/>
    <w:rsid w:val="00CB0101"/>
    <w:rsid w:val="00CB0906"/>
    <w:rsid w:val="00CB17A6"/>
    <w:rsid w:val="00CB1D9E"/>
    <w:rsid w:val="00CB3854"/>
    <w:rsid w:val="00CB74D6"/>
    <w:rsid w:val="00CC01C5"/>
    <w:rsid w:val="00CC0713"/>
    <w:rsid w:val="00CC7C79"/>
    <w:rsid w:val="00CE2B89"/>
    <w:rsid w:val="00CE2F4B"/>
    <w:rsid w:val="00CE732C"/>
    <w:rsid w:val="00CE7D12"/>
    <w:rsid w:val="00CF4D29"/>
    <w:rsid w:val="00CF4E73"/>
    <w:rsid w:val="00D012F9"/>
    <w:rsid w:val="00D02972"/>
    <w:rsid w:val="00D06301"/>
    <w:rsid w:val="00D10A8E"/>
    <w:rsid w:val="00D10BB6"/>
    <w:rsid w:val="00D13B06"/>
    <w:rsid w:val="00D140F3"/>
    <w:rsid w:val="00D235EC"/>
    <w:rsid w:val="00D31FF4"/>
    <w:rsid w:val="00D35DDD"/>
    <w:rsid w:val="00D37573"/>
    <w:rsid w:val="00D443A9"/>
    <w:rsid w:val="00D47770"/>
    <w:rsid w:val="00D5202C"/>
    <w:rsid w:val="00D5473D"/>
    <w:rsid w:val="00D656B9"/>
    <w:rsid w:val="00D747CF"/>
    <w:rsid w:val="00D80AE7"/>
    <w:rsid w:val="00D858F6"/>
    <w:rsid w:val="00D90587"/>
    <w:rsid w:val="00D9232F"/>
    <w:rsid w:val="00D92F1F"/>
    <w:rsid w:val="00D94F5B"/>
    <w:rsid w:val="00D95B46"/>
    <w:rsid w:val="00D96EF5"/>
    <w:rsid w:val="00DB1DD8"/>
    <w:rsid w:val="00DB6F63"/>
    <w:rsid w:val="00DB77EF"/>
    <w:rsid w:val="00DC0B00"/>
    <w:rsid w:val="00DC2193"/>
    <w:rsid w:val="00DC5D25"/>
    <w:rsid w:val="00DC744D"/>
    <w:rsid w:val="00DC7856"/>
    <w:rsid w:val="00DD088B"/>
    <w:rsid w:val="00DD4A44"/>
    <w:rsid w:val="00DE1417"/>
    <w:rsid w:val="00DE7A8D"/>
    <w:rsid w:val="00DF4059"/>
    <w:rsid w:val="00DF7FF8"/>
    <w:rsid w:val="00E02573"/>
    <w:rsid w:val="00E04613"/>
    <w:rsid w:val="00E069B7"/>
    <w:rsid w:val="00E13403"/>
    <w:rsid w:val="00E1742D"/>
    <w:rsid w:val="00E21344"/>
    <w:rsid w:val="00E22455"/>
    <w:rsid w:val="00E23125"/>
    <w:rsid w:val="00E235C1"/>
    <w:rsid w:val="00E23C12"/>
    <w:rsid w:val="00E25299"/>
    <w:rsid w:val="00E27338"/>
    <w:rsid w:val="00E27616"/>
    <w:rsid w:val="00E32E15"/>
    <w:rsid w:val="00E3536B"/>
    <w:rsid w:val="00E40347"/>
    <w:rsid w:val="00E43D9F"/>
    <w:rsid w:val="00E4595A"/>
    <w:rsid w:val="00E46B99"/>
    <w:rsid w:val="00E569CB"/>
    <w:rsid w:val="00E56BDC"/>
    <w:rsid w:val="00E65EC3"/>
    <w:rsid w:val="00E733A8"/>
    <w:rsid w:val="00E76658"/>
    <w:rsid w:val="00E80E7E"/>
    <w:rsid w:val="00E837C6"/>
    <w:rsid w:val="00E84332"/>
    <w:rsid w:val="00E87C09"/>
    <w:rsid w:val="00EA089A"/>
    <w:rsid w:val="00EA1C34"/>
    <w:rsid w:val="00EA2430"/>
    <w:rsid w:val="00EA468C"/>
    <w:rsid w:val="00EB3E60"/>
    <w:rsid w:val="00EB5857"/>
    <w:rsid w:val="00EC332B"/>
    <w:rsid w:val="00ED4619"/>
    <w:rsid w:val="00EE00E4"/>
    <w:rsid w:val="00EE11D1"/>
    <w:rsid w:val="00EE1E19"/>
    <w:rsid w:val="00EE304E"/>
    <w:rsid w:val="00EE3B7A"/>
    <w:rsid w:val="00EE4445"/>
    <w:rsid w:val="00EE521A"/>
    <w:rsid w:val="00EE5560"/>
    <w:rsid w:val="00EF2AC7"/>
    <w:rsid w:val="00F01D1E"/>
    <w:rsid w:val="00F0337C"/>
    <w:rsid w:val="00F06E1D"/>
    <w:rsid w:val="00F1133B"/>
    <w:rsid w:val="00F21A3E"/>
    <w:rsid w:val="00F23028"/>
    <w:rsid w:val="00F2438A"/>
    <w:rsid w:val="00F26979"/>
    <w:rsid w:val="00F308BD"/>
    <w:rsid w:val="00F334EF"/>
    <w:rsid w:val="00F3414D"/>
    <w:rsid w:val="00F3790A"/>
    <w:rsid w:val="00F37CA1"/>
    <w:rsid w:val="00F412A6"/>
    <w:rsid w:val="00F41563"/>
    <w:rsid w:val="00F44167"/>
    <w:rsid w:val="00F44916"/>
    <w:rsid w:val="00F50645"/>
    <w:rsid w:val="00F540D0"/>
    <w:rsid w:val="00F60C43"/>
    <w:rsid w:val="00F61473"/>
    <w:rsid w:val="00F7062B"/>
    <w:rsid w:val="00F7186E"/>
    <w:rsid w:val="00F74590"/>
    <w:rsid w:val="00F74A38"/>
    <w:rsid w:val="00F80E16"/>
    <w:rsid w:val="00F824C3"/>
    <w:rsid w:val="00F82D48"/>
    <w:rsid w:val="00F854ED"/>
    <w:rsid w:val="00F8784D"/>
    <w:rsid w:val="00F949D3"/>
    <w:rsid w:val="00FA0F81"/>
    <w:rsid w:val="00FA4A2B"/>
    <w:rsid w:val="00FA5003"/>
    <w:rsid w:val="00FA574B"/>
    <w:rsid w:val="00FB38FE"/>
    <w:rsid w:val="00FB3BB4"/>
    <w:rsid w:val="00FB4870"/>
    <w:rsid w:val="00FB4D8B"/>
    <w:rsid w:val="00FB70E9"/>
    <w:rsid w:val="00FB7B26"/>
    <w:rsid w:val="00FC3DA2"/>
    <w:rsid w:val="00FC7948"/>
    <w:rsid w:val="00FD1199"/>
    <w:rsid w:val="00FD2BBC"/>
    <w:rsid w:val="00FD3234"/>
    <w:rsid w:val="00FD5D7D"/>
    <w:rsid w:val="00FE451A"/>
    <w:rsid w:val="00FF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4DCD5-23BA-482B-8272-B00F17DE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Lynda</dc:creator>
  <cp:keywords/>
  <dc:description/>
  <cp:lastModifiedBy>Williams, Lynda</cp:lastModifiedBy>
  <cp:revision>4</cp:revision>
  <dcterms:created xsi:type="dcterms:W3CDTF">2019-03-08T12:36:00Z</dcterms:created>
  <dcterms:modified xsi:type="dcterms:W3CDTF">2019-03-25T11:58:00Z</dcterms:modified>
</cp:coreProperties>
</file>